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0B961" w14:textId="77777777" w:rsidR="00B446E1" w:rsidRPr="00B717AB" w:rsidRDefault="00B446E1" w:rsidP="00B446E1">
      <w:pPr>
        <w:spacing w:line="480" w:lineRule="auto"/>
        <w:rPr>
          <w:rFonts w:cs="Times New Roman"/>
          <w:lang w:val="en-US"/>
        </w:rPr>
      </w:pPr>
      <w:r w:rsidRPr="00B717AB">
        <w:rPr>
          <w:rFonts w:cs="Times New Roman"/>
          <w:b/>
          <w:bCs/>
          <w:lang w:val="en-US"/>
        </w:rPr>
        <w:t xml:space="preserve">Supplementary table 1: </w:t>
      </w:r>
      <w:r w:rsidRPr="00B717AB">
        <w:rPr>
          <w:rFonts w:cs="Times New Roman"/>
          <w:lang w:val="en-US"/>
        </w:rPr>
        <w:t>List of ICD-9 and ICD-10 codes used for the phenotypes in ques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446E1" w:rsidRPr="00B717AB" w14:paraId="620C9002" w14:textId="77777777" w:rsidTr="00FC1742">
        <w:tc>
          <w:tcPr>
            <w:tcW w:w="4508" w:type="dxa"/>
          </w:tcPr>
          <w:p w14:paraId="5F44AE41" w14:textId="77777777" w:rsidR="00B446E1" w:rsidRPr="00B717AB" w:rsidRDefault="00B446E1" w:rsidP="00FC1742">
            <w:pPr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lang w:val="en-US"/>
              </w:rPr>
              <w:t>ICD-9 codes for atrial fibrillation</w:t>
            </w:r>
          </w:p>
          <w:p w14:paraId="68DDE2A8" w14:textId="77777777" w:rsidR="00B446E1" w:rsidRPr="00B717AB" w:rsidRDefault="00B446E1" w:rsidP="00FC1742">
            <w:pPr>
              <w:rPr>
                <w:rFonts w:cs="Times New Roman"/>
                <w:lang w:val="en-US"/>
              </w:rPr>
            </w:pPr>
          </w:p>
        </w:tc>
        <w:tc>
          <w:tcPr>
            <w:tcW w:w="4508" w:type="dxa"/>
          </w:tcPr>
          <w:p w14:paraId="234D2837" w14:textId="77777777" w:rsidR="00B446E1" w:rsidRPr="00B717AB" w:rsidRDefault="00B446E1" w:rsidP="00FC1742">
            <w:pPr>
              <w:rPr>
                <w:rFonts w:cs="Times New Roman"/>
                <w:lang w:val="da-DK"/>
              </w:rPr>
            </w:pPr>
            <w:r w:rsidRPr="00B717AB">
              <w:rPr>
                <w:rFonts w:cs="Times New Roman"/>
                <w:lang w:val="en-US"/>
              </w:rPr>
              <w:t>4273</w:t>
            </w:r>
          </w:p>
        </w:tc>
      </w:tr>
      <w:tr w:rsidR="00B446E1" w:rsidRPr="00B717AB" w14:paraId="77784FEA" w14:textId="77777777" w:rsidTr="00FC1742">
        <w:tc>
          <w:tcPr>
            <w:tcW w:w="4508" w:type="dxa"/>
          </w:tcPr>
          <w:p w14:paraId="16FD8840" w14:textId="77777777" w:rsidR="00B446E1" w:rsidRPr="00B717AB" w:rsidRDefault="00B446E1" w:rsidP="00FC1742">
            <w:pPr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lang w:val="en-US"/>
              </w:rPr>
              <w:t>ICD-10 codes for atrial fibrillation</w:t>
            </w:r>
          </w:p>
        </w:tc>
        <w:tc>
          <w:tcPr>
            <w:tcW w:w="4508" w:type="dxa"/>
          </w:tcPr>
          <w:p w14:paraId="1760CBD4" w14:textId="77777777" w:rsidR="00B446E1" w:rsidRPr="00B717AB" w:rsidRDefault="00B446E1" w:rsidP="00FC1742">
            <w:pPr>
              <w:rPr>
                <w:rFonts w:cs="Times New Roman"/>
              </w:rPr>
            </w:pPr>
            <w:r w:rsidRPr="00B717AB">
              <w:rPr>
                <w:rFonts w:cs="Times New Roman"/>
                <w:color w:val="000000" w:themeColor="text1"/>
                <w:lang w:val="en-US"/>
              </w:rPr>
              <w:t>I48, I480, I481, I483, I484, I489</w:t>
            </w:r>
          </w:p>
        </w:tc>
      </w:tr>
      <w:tr w:rsidR="00B446E1" w:rsidRPr="00B717AB" w14:paraId="775F90DB" w14:textId="77777777" w:rsidTr="00FC1742">
        <w:tc>
          <w:tcPr>
            <w:tcW w:w="4508" w:type="dxa"/>
          </w:tcPr>
          <w:p w14:paraId="5D9EC449" w14:textId="77777777" w:rsidR="00B446E1" w:rsidRPr="00B717AB" w:rsidRDefault="00B446E1" w:rsidP="00FC1742">
            <w:pPr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lang w:val="en-US"/>
              </w:rPr>
              <w:t>ICD-9 codes for venous thromboembolism</w:t>
            </w:r>
          </w:p>
          <w:p w14:paraId="2EDCFD29" w14:textId="77777777" w:rsidR="00B446E1" w:rsidRPr="00B717AB" w:rsidRDefault="00B446E1" w:rsidP="00FC1742">
            <w:pPr>
              <w:rPr>
                <w:rFonts w:cs="Times New Roman"/>
              </w:rPr>
            </w:pPr>
          </w:p>
        </w:tc>
        <w:tc>
          <w:tcPr>
            <w:tcW w:w="4508" w:type="dxa"/>
          </w:tcPr>
          <w:p w14:paraId="6EE8E329" w14:textId="77777777" w:rsidR="00B446E1" w:rsidRPr="00B717AB" w:rsidRDefault="00B446E1" w:rsidP="00FC1742">
            <w:pPr>
              <w:rPr>
                <w:rFonts w:cs="Times New Roman"/>
              </w:rPr>
            </w:pPr>
            <w:r w:rsidRPr="00B717AB">
              <w:rPr>
                <w:rFonts w:cs="Times New Roman"/>
                <w:color w:val="000000" w:themeColor="text1"/>
                <w:lang w:val="en-US"/>
              </w:rPr>
              <w:t>4151, 4511, 4512, 4519, 4531, 4532, 4534, 4538, 4539, 4534, 4531, 4532, 4539</w:t>
            </w:r>
          </w:p>
        </w:tc>
      </w:tr>
      <w:tr w:rsidR="00B446E1" w:rsidRPr="00B717AB" w14:paraId="312C1B70" w14:textId="77777777" w:rsidTr="00FC1742">
        <w:tc>
          <w:tcPr>
            <w:tcW w:w="4508" w:type="dxa"/>
          </w:tcPr>
          <w:p w14:paraId="2845103B" w14:textId="77777777" w:rsidR="00B446E1" w:rsidRPr="00B717AB" w:rsidRDefault="00B446E1" w:rsidP="00FC1742">
            <w:pPr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lang w:val="en-US"/>
              </w:rPr>
              <w:t>ICD-10 codes for venous thromboembolism</w:t>
            </w:r>
          </w:p>
        </w:tc>
        <w:tc>
          <w:tcPr>
            <w:tcW w:w="4508" w:type="dxa"/>
          </w:tcPr>
          <w:p w14:paraId="7C8C65D8" w14:textId="77777777" w:rsidR="00B446E1" w:rsidRPr="00B717AB" w:rsidRDefault="00B446E1" w:rsidP="00FC1742">
            <w:pPr>
              <w:rPr>
                <w:rFonts w:cs="Times New Roman"/>
                <w:color w:val="000000" w:themeColor="text1"/>
                <w:lang w:val="da-DK"/>
              </w:rPr>
            </w:pPr>
            <w:r w:rsidRPr="00B717AB">
              <w:rPr>
                <w:rFonts w:cs="Times New Roman"/>
                <w:color w:val="000000" w:themeColor="text1"/>
                <w:lang w:val="da-DK"/>
              </w:rPr>
              <w:t>I260, I269, I801, I802, I803, I808, I809, I820, I821, I822, I823, I828, I829, O082, O223, O871, O882, I81</w:t>
            </w:r>
          </w:p>
        </w:tc>
      </w:tr>
      <w:tr w:rsidR="00B446E1" w:rsidRPr="00B717AB" w14:paraId="38D919CB" w14:textId="77777777" w:rsidTr="00FC1742">
        <w:tc>
          <w:tcPr>
            <w:tcW w:w="4508" w:type="dxa"/>
          </w:tcPr>
          <w:p w14:paraId="042556DB" w14:textId="77777777" w:rsidR="00B446E1" w:rsidRPr="00B717AB" w:rsidRDefault="00B446E1" w:rsidP="00FC1742">
            <w:pPr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lang w:val="en-US"/>
              </w:rPr>
              <w:t>ICD-9 codes for pneumonia</w:t>
            </w:r>
          </w:p>
        </w:tc>
        <w:tc>
          <w:tcPr>
            <w:tcW w:w="4508" w:type="dxa"/>
          </w:tcPr>
          <w:p w14:paraId="2781C7C2" w14:textId="77777777" w:rsidR="00B446E1" w:rsidRPr="00B717AB" w:rsidRDefault="00B446E1" w:rsidP="00FC1742">
            <w:pPr>
              <w:rPr>
                <w:rFonts w:cs="Times New Roman"/>
                <w:color w:val="000000" w:themeColor="text1"/>
                <w:lang w:val="da-DK"/>
              </w:rPr>
            </w:pPr>
            <w:r w:rsidRPr="00B717AB">
              <w:rPr>
                <w:rFonts w:cs="Times New Roman"/>
                <w:color w:val="000000" w:themeColor="text1"/>
                <w:lang w:val="en-US"/>
              </w:rPr>
              <w:t>4810, 4820, 4821, 4823, 4824, 4828, 4829, 4830, 4831, 4838, 4840, 4841, 4843, 4835, 4836, 4847, 4848, 4850, 4860</w:t>
            </w:r>
          </w:p>
        </w:tc>
      </w:tr>
      <w:tr w:rsidR="00B446E1" w:rsidRPr="00B717AB" w14:paraId="75F2285D" w14:textId="77777777" w:rsidTr="00FC1742">
        <w:tc>
          <w:tcPr>
            <w:tcW w:w="4508" w:type="dxa"/>
          </w:tcPr>
          <w:p w14:paraId="7BBF630C" w14:textId="77777777" w:rsidR="00B446E1" w:rsidRPr="00B717AB" w:rsidRDefault="00B446E1" w:rsidP="00FC1742">
            <w:pPr>
              <w:rPr>
                <w:rFonts w:cs="Times New Roman"/>
                <w:lang w:val="en-US"/>
              </w:rPr>
            </w:pPr>
            <w:r w:rsidRPr="00B717AB">
              <w:rPr>
                <w:rFonts w:cs="Times New Roman"/>
                <w:lang w:val="en-US"/>
              </w:rPr>
              <w:t>ICD-10 codes for pneumonia</w:t>
            </w:r>
          </w:p>
        </w:tc>
        <w:tc>
          <w:tcPr>
            <w:tcW w:w="4508" w:type="dxa"/>
          </w:tcPr>
          <w:p w14:paraId="7847CF8C" w14:textId="77777777" w:rsidR="00B446E1" w:rsidRPr="00B717AB" w:rsidRDefault="00B446E1" w:rsidP="00FC1742">
            <w:pPr>
              <w:rPr>
                <w:rFonts w:cs="Times New Roman"/>
                <w:color w:val="000000" w:themeColor="text1"/>
                <w:lang w:val="en-US"/>
              </w:rPr>
            </w:pPr>
            <w:r w:rsidRPr="00B717AB">
              <w:rPr>
                <w:rFonts w:cs="Times New Roman"/>
                <w:color w:val="000000" w:themeColor="text1"/>
                <w:lang w:val="en-US"/>
              </w:rPr>
              <w:t>J13, J14, J150, J151, J152, J153, J154, J155, J156, J157, J158, J159, J16, J160, J168, J170, J172, J173, J178, J180, J181, J182, J188, J189, J851</w:t>
            </w:r>
          </w:p>
        </w:tc>
      </w:tr>
    </w:tbl>
    <w:p w14:paraId="66037763" w14:textId="77777777" w:rsidR="00955D9D" w:rsidRDefault="00955D9D"/>
    <w:sectPr w:rsidR="00955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6E1"/>
    <w:rsid w:val="00015EF0"/>
    <w:rsid w:val="000269CB"/>
    <w:rsid w:val="000435D8"/>
    <w:rsid w:val="000A5669"/>
    <w:rsid w:val="000F0DEE"/>
    <w:rsid w:val="000F125A"/>
    <w:rsid w:val="001964D8"/>
    <w:rsid w:val="00240219"/>
    <w:rsid w:val="00252A08"/>
    <w:rsid w:val="00255388"/>
    <w:rsid w:val="002B1C98"/>
    <w:rsid w:val="00312206"/>
    <w:rsid w:val="00351789"/>
    <w:rsid w:val="003A264D"/>
    <w:rsid w:val="003A4FCA"/>
    <w:rsid w:val="00410791"/>
    <w:rsid w:val="004205E8"/>
    <w:rsid w:val="00436BD7"/>
    <w:rsid w:val="00441E07"/>
    <w:rsid w:val="004840FB"/>
    <w:rsid w:val="00506AC0"/>
    <w:rsid w:val="00547D52"/>
    <w:rsid w:val="00554C07"/>
    <w:rsid w:val="00563C43"/>
    <w:rsid w:val="00596B30"/>
    <w:rsid w:val="005A472E"/>
    <w:rsid w:val="006A3E94"/>
    <w:rsid w:val="00706500"/>
    <w:rsid w:val="007211C6"/>
    <w:rsid w:val="00761DCD"/>
    <w:rsid w:val="007F1915"/>
    <w:rsid w:val="0080364E"/>
    <w:rsid w:val="008B51CB"/>
    <w:rsid w:val="00955D9D"/>
    <w:rsid w:val="009D2AB0"/>
    <w:rsid w:val="00A801CB"/>
    <w:rsid w:val="00A9277B"/>
    <w:rsid w:val="00AA4495"/>
    <w:rsid w:val="00AD2CF8"/>
    <w:rsid w:val="00B11D8B"/>
    <w:rsid w:val="00B409A1"/>
    <w:rsid w:val="00B40BC1"/>
    <w:rsid w:val="00B446E1"/>
    <w:rsid w:val="00B471B2"/>
    <w:rsid w:val="00B848A1"/>
    <w:rsid w:val="00BE7A31"/>
    <w:rsid w:val="00BF194D"/>
    <w:rsid w:val="00C12D0C"/>
    <w:rsid w:val="00C17C25"/>
    <w:rsid w:val="00C264B7"/>
    <w:rsid w:val="00C32C23"/>
    <w:rsid w:val="00C408B7"/>
    <w:rsid w:val="00C702DE"/>
    <w:rsid w:val="00C72C33"/>
    <w:rsid w:val="00C81E0E"/>
    <w:rsid w:val="00CB1915"/>
    <w:rsid w:val="00CF6F61"/>
    <w:rsid w:val="00D3443F"/>
    <w:rsid w:val="00D374AF"/>
    <w:rsid w:val="00D72DF9"/>
    <w:rsid w:val="00D91A24"/>
    <w:rsid w:val="00E04E10"/>
    <w:rsid w:val="00E265C5"/>
    <w:rsid w:val="00E274EF"/>
    <w:rsid w:val="00E545D3"/>
    <w:rsid w:val="00E60399"/>
    <w:rsid w:val="00E8320A"/>
    <w:rsid w:val="00EB6EA2"/>
    <w:rsid w:val="00EE1793"/>
    <w:rsid w:val="00F32A40"/>
    <w:rsid w:val="00F637CF"/>
    <w:rsid w:val="00F929C9"/>
    <w:rsid w:val="00FD18CE"/>
    <w:rsid w:val="00FD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B5F4FD"/>
  <w15:chartTrackingRefBased/>
  <w15:docId w15:val="{BB8A65C5-E958-6841-9509-E01A5C76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6E1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6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6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6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6E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6E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6E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6E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6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4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6E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4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6E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4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6E1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4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6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46E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Aagaard Christensen</dc:creator>
  <cp:keywords/>
  <dc:description/>
  <cp:lastModifiedBy>Mathias Aagaard Christensen</cp:lastModifiedBy>
  <cp:revision>1</cp:revision>
  <dcterms:created xsi:type="dcterms:W3CDTF">2024-04-26T15:25:00Z</dcterms:created>
  <dcterms:modified xsi:type="dcterms:W3CDTF">2024-04-26T15:26:00Z</dcterms:modified>
</cp:coreProperties>
</file>